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25AC7" w14:textId="77777777" w:rsidR="00C319ED" w:rsidRPr="00C319ED" w:rsidRDefault="00C319ED" w:rsidP="00C319ED">
      <w:pPr>
        <w:spacing w:before="240" w:line="276" w:lineRule="auto"/>
        <w:jc w:val="both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C319ED">
        <w:rPr>
          <w:rFonts w:ascii="Times New Roman" w:eastAsia="Malgun Gothic" w:hAnsi="Times New Roman" w:cs="Times New Roman"/>
          <w:b/>
          <w:bCs/>
          <w:color w:val="000000"/>
          <w:kern w:val="24"/>
          <w:sz w:val="24"/>
          <w:szCs w:val="24"/>
          <w:lang w:eastAsia="ko-KR"/>
        </w:rPr>
        <w:t>S4 Table.</w:t>
      </w:r>
      <w:r w:rsidRPr="00C319ED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 xml:space="preserve"> Risk of neonatal and maternal adverse outcomes following early prenatal exposure to aspirin versus unexposed pregnancies</w:t>
      </w:r>
    </w:p>
    <w:tbl>
      <w:tblPr>
        <w:tblW w:w="1382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4"/>
        <w:gridCol w:w="1842"/>
        <w:gridCol w:w="1843"/>
        <w:gridCol w:w="1843"/>
        <w:gridCol w:w="2126"/>
        <w:gridCol w:w="1701"/>
        <w:gridCol w:w="1773"/>
      </w:tblGrid>
      <w:tr w:rsidR="00C319ED" w:rsidRPr="00C319ED" w14:paraId="5B604BAE" w14:textId="77777777" w:rsidTr="002828C5">
        <w:trPr>
          <w:trHeight w:val="76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5143D5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bookmarkStart w:id="0" w:name="_Hlk119405117"/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A41D6A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Aspirin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095FF2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Unexposed</w:t>
            </w:r>
          </w:p>
        </w:tc>
        <w:tc>
          <w:tcPr>
            <w:tcW w:w="3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B2AB3E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RR (95% CI)</w:t>
            </w:r>
          </w:p>
        </w:tc>
      </w:tr>
      <w:tr w:rsidR="00C319ED" w:rsidRPr="00C319ED" w14:paraId="308BCAAA" w14:textId="77777777" w:rsidTr="002828C5">
        <w:trPr>
          <w:trHeight w:val="136"/>
        </w:trPr>
        <w:tc>
          <w:tcPr>
            <w:tcW w:w="2694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42A1B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1003C3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Events/Tot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6CFAED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Risk</w:t>
            </w:r>
          </w:p>
          <w:p w14:paraId="26E31A95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/1,000 units</w:t>
            </w:r>
            <w:r w:rsidRPr="00C319ED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vertAlign w:val="superscript"/>
                <w:lang w:eastAsia="ko-KR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7FA0B7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Events/Tota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457D79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Risk</w:t>
            </w:r>
          </w:p>
          <w:p w14:paraId="2CEB6180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/1,000 units</w:t>
            </w:r>
            <w:r w:rsidRPr="00C319ED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vertAlign w:val="superscript"/>
                <w:lang w:eastAsia="ko-KR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083D78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Unadjusted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2B19DC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b/>
                <w:bCs/>
                <w:kern w:val="2"/>
                <w:sz w:val="24"/>
                <w:szCs w:val="24"/>
                <w:lang w:eastAsia="ko-KR"/>
              </w:rPr>
              <w:t>PS-adjusted</w:t>
            </w:r>
          </w:p>
        </w:tc>
      </w:tr>
      <w:tr w:rsidR="00C319ED" w:rsidRPr="00C319ED" w14:paraId="383E54B0" w14:textId="77777777" w:rsidTr="002828C5">
        <w:trPr>
          <w:trHeight w:val="8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EAA901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ind w:firstLineChars="50" w:firstLine="120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Overall malformatio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295FB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549/11,82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09986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46.4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E6D44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55,406/1,757,26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29D66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31.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7D27C7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.47 (1.36-1.60)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6BA8FA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.23 (1.13-1.34)</w:t>
            </w:r>
          </w:p>
        </w:tc>
      </w:tr>
      <w:tr w:rsidR="00C319ED" w:rsidRPr="00C319ED" w14:paraId="309FA421" w14:textId="77777777" w:rsidTr="002828C5">
        <w:trPr>
          <w:trHeight w:val="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43C3EC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ind w:firstLineChars="50" w:firstLine="120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Low birth weigh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0025D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836/12,7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76427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65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A191E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59,978/1,746,6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24B91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34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9F84F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.91 (1.79-2.04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37B820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.22 (1.14-1.30)</w:t>
            </w:r>
          </w:p>
        </w:tc>
      </w:tr>
      <w:tr w:rsidR="00C319ED" w:rsidRPr="00C319ED" w14:paraId="0AE30825" w14:textId="77777777" w:rsidTr="002828C5">
        <w:trPr>
          <w:trHeight w:val="7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684D3E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ind w:firstLineChars="50" w:firstLine="120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Antepartum hemorrhag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839C2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219/12,75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CB997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7.1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8C845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6,249/1,746,68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7E6FE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9.3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74575B7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.85 (1.62-2.11)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EC1C659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.04 (0.91-1.19)</w:t>
            </w:r>
          </w:p>
        </w:tc>
      </w:tr>
      <w:tr w:rsidR="00C319ED" w:rsidRPr="00C319ED" w14:paraId="3EF1F589" w14:textId="77777777" w:rsidTr="002828C5">
        <w:trPr>
          <w:trHeight w:val="76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BC35AE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ind w:firstLineChars="50" w:firstLine="120"/>
              <w:jc w:val="both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Oligohydramnio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41D91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21/12,7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F16D9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9.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C4E23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0,760/1,746,6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E5D3F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6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78C0D22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.54 (1.29-1.84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2E0A39F" w14:textId="77777777" w:rsidR="00C319ED" w:rsidRPr="00C319ED" w:rsidRDefault="00C319ED" w:rsidP="00C319ED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</w:pPr>
            <w:r w:rsidRPr="00C319ED">
              <w:rPr>
                <w:rFonts w:ascii="Times New Roman" w:eastAsia="Malgun Gothic" w:hAnsi="Times New Roman" w:cs="Times New Roman"/>
                <w:kern w:val="2"/>
                <w:sz w:val="24"/>
                <w:szCs w:val="24"/>
                <w:lang w:eastAsia="ko-KR"/>
              </w:rPr>
              <w:t>1.34 (1.12-1.51)</w:t>
            </w:r>
          </w:p>
        </w:tc>
      </w:tr>
    </w:tbl>
    <w:bookmarkEnd w:id="0"/>
    <w:p w14:paraId="63655C63" w14:textId="77777777" w:rsidR="00C319ED" w:rsidRPr="00C319ED" w:rsidRDefault="00C319ED" w:rsidP="00C319ED">
      <w:pPr>
        <w:spacing w:after="0" w:line="240" w:lineRule="auto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C319ED">
        <w:rPr>
          <w:rFonts w:ascii="Times New Roman" w:eastAsia="Malgun Gothic" w:hAnsi="Times New Roman" w:cs="Times New Roman"/>
          <w:b/>
          <w:bCs/>
          <w:color w:val="000000"/>
          <w:kern w:val="24"/>
          <w:sz w:val="24"/>
          <w:szCs w:val="24"/>
          <w:lang w:eastAsia="ko-KR"/>
        </w:rPr>
        <w:t>Abbreviation:</w:t>
      </w:r>
      <w:r w:rsidRPr="00C319ED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 xml:space="preserve"> PS=propensity score, RR=relative risk.</w:t>
      </w:r>
    </w:p>
    <w:p w14:paraId="42963714" w14:textId="77777777" w:rsidR="00C319ED" w:rsidRPr="00C319ED" w:rsidRDefault="00C319ED" w:rsidP="00C319ED">
      <w:pPr>
        <w:spacing w:after="0" w:line="240" w:lineRule="auto"/>
        <w:jc w:val="both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C319ED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vertAlign w:val="superscript"/>
          <w:lang w:eastAsia="ko-KR"/>
        </w:rPr>
        <w:t>†</w:t>
      </w:r>
      <w:r w:rsidRPr="00C319ED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Units: births for outcomes of overall congenital malformations and low birth weights; pregnancies for outcomes of antepartum hemorrhage and oligohydramnios.</w:t>
      </w:r>
    </w:p>
    <w:p w14:paraId="46779B61" w14:textId="2B9F8523" w:rsidR="003206D2" w:rsidRPr="00A63CC1" w:rsidRDefault="003206D2" w:rsidP="00A63CC1">
      <w:pPr>
        <w:jc w:val="both"/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  <w:lang w:eastAsia="ko-KR"/>
        </w:rPr>
      </w:pPr>
      <w:bookmarkStart w:id="1" w:name="_GoBack"/>
      <w:bookmarkEnd w:id="1"/>
    </w:p>
    <w:sectPr w:rsidR="003206D2" w:rsidRPr="00A63CC1" w:rsidSect="00C319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9ED"/>
    <w:rsid w:val="003206D2"/>
    <w:rsid w:val="00A63CC1"/>
    <w:rsid w:val="00AD4B03"/>
    <w:rsid w:val="00C31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67AE1"/>
  <w15:chartTrackingRefBased/>
  <w15:docId w15:val="{C4FCA1F7-84F8-4811-AE6E-5F1144784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2</cp:revision>
  <dcterms:created xsi:type="dcterms:W3CDTF">2023-02-03T13:29:00Z</dcterms:created>
  <dcterms:modified xsi:type="dcterms:W3CDTF">2023-02-03T13:31:00Z</dcterms:modified>
</cp:coreProperties>
</file>